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5EA" w:rsidRPr="00AD0B75" w:rsidRDefault="004509F4" w:rsidP="007A1850">
      <w:pPr>
        <w:spacing w:line="360" w:lineRule="auto"/>
        <w:jc w:val="center"/>
        <w:rPr>
          <w:rFonts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proofErr w:type="gramStart"/>
      <w:r>
        <w:rPr>
          <w:rFonts w:cs="Times New Roman"/>
          <w:b/>
          <w:color w:val="000000" w:themeColor="text1"/>
          <w:sz w:val="24"/>
          <w:szCs w:val="24"/>
          <w:lang w:val="en-US"/>
        </w:rPr>
        <w:t>S6</w:t>
      </w:r>
      <w:r w:rsidR="00B94E4E" w:rsidRPr="00AD0B75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Table</w:t>
      </w:r>
      <w:r w:rsidR="00A955EA" w:rsidRPr="00AD0B75">
        <w:rPr>
          <w:rFonts w:cs="Times New Roman"/>
          <w:b/>
          <w:color w:val="000000" w:themeColor="text1"/>
          <w:sz w:val="24"/>
          <w:szCs w:val="24"/>
          <w:lang w:val="en-US"/>
        </w:rPr>
        <w:t>.</w:t>
      </w:r>
      <w:proofErr w:type="gramEnd"/>
      <w:r w:rsidR="00A955EA" w:rsidRPr="00AD0B75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A955EA" w:rsidRPr="00AD0B75">
        <w:rPr>
          <w:rFonts w:cs="Times New Roman"/>
          <w:b/>
          <w:sz w:val="24"/>
          <w:szCs w:val="24"/>
          <w:lang w:val="en-US"/>
        </w:rPr>
        <w:t xml:space="preserve">Differentially expressed canonical pathways in the </w:t>
      </w:r>
      <w:proofErr w:type="spellStart"/>
      <w:r w:rsidR="00A955EA" w:rsidRPr="00AD0B75">
        <w:rPr>
          <w:rFonts w:cs="Times New Roman"/>
          <w:b/>
          <w:i/>
          <w:sz w:val="24"/>
          <w:szCs w:val="24"/>
          <w:lang w:val="en-US"/>
        </w:rPr>
        <w:t>Myc</w:t>
      </w:r>
      <w:proofErr w:type="spellEnd"/>
      <w:r w:rsidR="00A955EA" w:rsidRPr="00AD0B75">
        <w:rPr>
          <w:rFonts w:cs="Times New Roman"/>
          <w:b/>
          <w:sz w:val="24"/>
          <w:szCs w:val="24"/>
          <w:lang w:val="en-US"/>
        </w:rPr>
        <w:t>-induced zebrafish liver tumors</w:t>
      </w:r>
      <w:bookmarkEnd w:id="0"/>
    </w:p>
    <w:p w:rsidR="007A1850" w:rsidRPr="00AD0B75" w:rsidRDefault="007A1850" w:rsidP="007A1850">
      <w:pPr>
        <w:spacing w:line="360" w:lineRule="auto"/>
        <w:jc w:val="center"/>
        <w:rPr>
          <w:rFonts w:cs="Times New Roman"/>
          <w:b/>
          <w:color w:val="000000" w:themeColor="text1"/>
          <w:sz w:val="24"/>
          <w:szCs w:val="24"/>
          <w:lang w:val="en-US"/>
        </w:rPr>
      </w:pPr>
      <w:r w:rsidRPr="00AD0B75">
        <w:rPr>
          <w:rFonts w:cs="Times New Roman"/>
          <w:b/>
          <w:color w:val="000000" w:themeColor="text1"/>
          <w:sz w:val="24"/>
          <w:szCs w:val="24"/>
          <w:lang w:val="en-US"/>
        </w:rPr>
        <w:t>Up</w:t>
      </w:r>
      <w:r w:rsidR="00870C62" w:rsidRPr="00AD0B75">
        <w:rPr>
          <w:rFonts w:cs="Times New Roman"/>
          <w:b/>
          <w:color w:val="000000" w:themeColor="text1"/>
          <w:sz w:val="24"/>
          <w:szCs w:val="24"/>
          <w:lang w:val="en-US"/>
        </w:rPr>
        <w:t>-</w:t>
      </w:r>
      <w:r w:rsidRPr="00AD0B75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regulated canonical pathways in the </w:t>
      </w:r>
      <w:proofErr w:type="spellStart"/>
      <w:r w:rsidRPr="00AD0B75">
        <w:rPr>
          <w:rFonts w:cs="Times New Roman"/>
          <w:b/>
          <w:i/>
          <w:color w:val="000000" w:themeColor="text1"/>
          <w:sz w:val="24"/>
          <w:szCs w:val="24"/>
          <w:lang w:val="en-US"/>
        </w:rPr>
        <w:t>Myc</w:t>
      </w:r>
      <w:proofErr w:type="spellEnd"/>
      <w:r w:rsidRPr="00AD0B75">
        <w:rPr>
          <w:rFonts w:cs="Times New Roman"/>
          <w:b/>
          <w:color w:val="000000" w:themeColor="text1"/>
          <w:sz w:val="24"/>
          <w:szCs w:val="24"/>
          <w:lang w:val="en-US"/>
        </w:rPr>
        <w:t>-induced zebrafish liver canc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0"/>
        <w:gridCol w:w="568"/>
        <w:gridCol w:w="711"/>
        <w:gridCol w:w="992"/>
        <w:gridCol w:w="1041"/>
      </w:tblGrid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NAME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S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DR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RIBOSOME_CYTOPLASMIC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3_UTR_MEDIATED_TRANSLATIONAL_REGUL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EPTIDE_CHAIN_ELONG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INFLUENZA_VIRAL_RNA_TRANSCRIPTION_AND_REPLIC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INFLUENZA_LIFE_CYCL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L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RIBOSOM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RP_DEPENDENT_COTRANSLATIONAL_PROTEIN_TARGETING_TO_MEMBRAN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NOP56P_ASSOCIATED_PRE_RRNA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NONSENSE_MEDIATED_DECAY_ENHANCED_BY_THE_EXON_JUNCTION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ETABOLISM_OF_PROTEIN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ETABOLISM_OF_MRNA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ETABOLISM_OF_RNA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60S_RIBOSOMAL_SUBUNIT_CYTOPLASMIC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FORMATION_OF_THE_TERNARY_COMPLEX_AND_SUBSEQUENTLY_THE_43S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ACTIVATION_OF_THE_MRNA_UPON_BINDING_OF_THE_CAP_BINDING_COMPLEX_AND_EIFS_AND_SUBSEQUENT_BINDING_TO_43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40S_RIBOSOMAL_SUBUNIT_CYTOPLASMIC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TRBP_CONTAINING_COMPLEX_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55S_RIBOSOME_MITOCHONDRIAL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CYTOSOLIC_TRNA_AMINOACYL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04E-05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39S_RIBOSOMAL_SUBUNIT_MITOCHONDRIAL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25E-05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NA_AMINOACYL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61E-05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AMINOACYL_TRNA_BIOSYNTHESI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9E-04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FORMATION_OF_TUBULIN_FOLDING_INTERMEDIATES_BY_CCT_TRIC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49E-04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REFOLDIN_MEDIATED_TRANSFER_OF_SUBSTRATE_TO_CCT_TRIC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69E-04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PARKINSONS_DISEAS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0E-03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ASSOCIATION_OF_TRIC_CCT_WITH_TARGET_PROTEINS_DURING_BIOSYNTHESI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6E-03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CHROMOSOME_MAINTENANCE</w:t>
            </w:r>
            <w:r w:rsidR="001263B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2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82E-03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ETABOLISM_OF_NON_CODING_RNA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1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83E-03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RESPIRATORY_ELECTRON_TRANSPORT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93E-03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EIF3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1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RESPIRATORY_ELECTRON_TRANSPORT_ATP_SY</w:t>
            </w: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NTHESIS_BY_CHEMIOSMOTIC_COUPLING_AND_HEAT_PRODUCTION_BY_UNCOUPLING_PROTEINS_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5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9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MIPS_TNF_ALPHA_NF_KAPPA_B_SIGNALING_COMPLEX_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2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CA_CYCLE_AND_RESPIRATORY_ELECTRON_TRANSPORT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8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MULTISYNTHETASE_COMPLEX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ROTEIN_FOLD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2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RNA_PROCESS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9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4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URINE_RIBONUCLEOSIDE_MONOPHOSPHATE_BIOSYNTHESI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7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20S_PROTEASOME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34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9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CARTA_EIF2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2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ID_MYC_ACTIV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99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HUNTINGTONS_DISEAS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6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_PHASE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2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6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ROCESSING_OF_CAPPED_INTRON_CONTAINING_PRE_MRNA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4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0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NEP_NS2_INTERACTS_WITH_THE_CELLULAR_EXPORT_MACHINERY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5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02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SMN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18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53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G1_S_TRANSITION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26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54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ID_AURORA_B_PATHWAY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29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76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CYCLIN_E_ASSOCIATED_EVENTS_DURING_G1_S_TRANSITION_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21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76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17S_U2_SNRNP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4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86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F1F0_ATP_SYNTHASE_MITOCHONDRIAL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94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87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YNTHESIS_OF_DNA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1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9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CRIPTION_COUPLED_NER_TC_NE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1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03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CELL_CYCLE_CHECKPOINTS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4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49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PORT_OF_RIBONUCLEOPROTEINS_INTO_THE_HOST_NUCLEUS</w:t>
            </w:r>
            <w:r w:rsidR="00E947B7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5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6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PA700_20S_PA28_COMPLEX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7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82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REGULATION_OF_MRNA_STABILITY_BY_PROTEINS_THAT_BIND_AU_RICH_ELEMENTS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38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01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DESTABILIZATION_OF_MRNA_BY_AUF1_HNRNP_D0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45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22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AUTODEGRADATION_OF_THE_E3_UBIQUITIN_LIGASE_COP1</w:t>
            </w:r>
            <w:r w:rsidR="00180C9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9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23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CARTA_EIF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24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34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ITOTIC_G1_G1_S_PHASES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33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46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CARTA_IGF1MTOR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94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65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TORC1_MEDIATED_SIGNAL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4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74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CFSKP2_MEDIATED_DEGRADATION_OF_P27_P21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7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0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REGULATION_OF_GLUCOKINASE_BY_GLUCOKINASE_REGULATORY_PROTEI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6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03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53_DEPENDENT_G1_DNA_DAMAGE_RESPONSE</w:t>
            </w:r>
            <w:r w:rsidR="00180C9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1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07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INTERACTIONS_OF_VPR_WITH_HOST_CELLULAR_PROTEIN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0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23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REACTOME_EXTENSION_OF_TELOMERE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7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47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CELL_CYCLE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0E-0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5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DNA_REPAI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2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03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AUTODEGRADATION_OF_CDH1_BY_CDH1_APC_C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8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13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CARTA_VEGF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88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15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PA28_20S_PROTEASOME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14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19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ID_MYC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3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25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FORMATION_OF_ATP_BY_CHEMIOSMOTIC_COUPL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61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79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PORT_OF_MATURE_TRANSCRIPT_TO_CYTOPLASM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2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ELOMERE_MAINTENANCE</w:t>
            </w:r>
            <w:r w:rsidR="001263B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8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6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28S_RIBOSOMAL_SUBUNIT_MITOCHONDRIAL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3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CDK_MEDIATED_PHOSPHORYLATION_AND_REMOVAL_OF_CDC6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26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CROSS_PRESENTATION_OF_SOLUBLE_EXOGENOUS_ANTIGENS_ENDOSOMES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5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ONE_CARBON_POOL_BY_FOLAT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63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NUCLEOTIDE_EXCISION_REPAI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79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CF_BETA_TRCP_MEDIATED_DEGRADATION_OF_EMI1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9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APC_C_CDC20_MEDIATED_DEGRADATION_OF_MITOTIC_PROTEINS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0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6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CDC5L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56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6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SPLICEOSOM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6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REGULATION_OF_MITOTIC_CELL_CYCLE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5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_G1_TRANSITION</w:t>
            </w:r>
            <w:r w:rsidR="00180C9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3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REGULATION_OF_APOPTOSIS</w:t>
            </w:r>
            <w:r w:rsidR="00180C9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50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GLOBAL_GENOMIC_NER_GG_NE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90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ORC1_REMOVAL_FROM_CHROMATIN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34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FORMATION_OF_TRANSCRIPTION_COUPLED_NER_TC_NER_REPAIR_COMPLEX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72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ALZHEIMERS_DISEAS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8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FORMATION_OF_INCISION_COMPLEX_IN_GG_NE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53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NUCLEOTIDE_EXCISION_REPAI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25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APC_C_CDH1_MEDIATED_DEGRADATION_OF_CDC20_AND_OTHER_APC_C_CDH1_TARGETED_PROTEINS_IN_LATE_MITOSIS_EARLY_G1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45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IGNALING_BY_WNT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4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RNA_SPLICING_MINOR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16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PORT_OF_MATURE_MRNA_DERIVED_FROM_AN_INTRONLESS_TRANSCRIPT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30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PROTEASOME</w:t>
            </w:r>
            <w:r w:rsidR="001263B8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46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ETABOLISM_OF_NUCLEOTIDES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29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3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OXIDATIVE_PHOSPHORYL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8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HOST_INTERACTIONS_OF_HIV_FACTORS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61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C_COMPLEX_SPLICEOSOM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21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KEGG_RNA_DEGRADA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91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RNA_SPLICING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64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DESTABILIZATION_OF_MRNA_BY_KSRP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73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53_INDEPENDENT_G1_S_DNA_DAMAGE_CHECKPOINT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77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CARTA_MTOR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59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3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CDT1_ASSOCIATION_WITH_THE_CDC6_ORC_ORIGIN_COMPLEX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13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3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ASSEMBLY_OF_THE_PRE_REPLICATIVE_COMPLEX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56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SPLICEOSOM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57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DNA_REPLICATION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58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ACTIVATION_OF_NF_KAPPAB_IN_B_CELLS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.32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URINE_METABOLISM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73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CELL_CYCLE_MITOTIC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47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26S_PROTEASOME</w:t>
            </w:r>
            <w:r w:rsidR="004B4ED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8E-0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PS_18S_U11_U12_SNRNP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4E-0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ID_ATR_PATHWAY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0E-0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6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GLUCOSE_TRANSPORT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6E-0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PROTEIN_EXPORT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9E-0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ITOTIC_M_M_G1_PHASES</w:t>
            </w:r>
            <w:r w:rsidR="0012034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02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ER_PHAGOSOME_PATHWAY</w:t>
            </w:r>
            <w:r w:rsidR="00EA130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13E-0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9E-01</w:t>
            </w:r>
          </w:p>
        </w:tc>
      </w:tr>
    </w:tbl>
    <w:p w:rsidR="007A1850" w:rsidRPr="00870C62" w:rsidRDefault="00870C62" w:rsidP="00870C62">
      <w:pPr>
        <w:spacing w:line="360" w:lineRule="auto"/>
        <w:rPr>
          <w:rFonts w:cs="Times New Roman"/>
          <w:color w:val="000000" w:themeColor="text1"/>
          <w:sz w:val="20"/>
          <w:szCs w:val="20"/>
          <w:lang w:val="en-US"/>
        </w:rPr>
      </w:pPr>
      <w:r w:rsidRPr="00870C62">
        <w:rPr>
          <w:rFonts w:cs="Times New Roman"/>
          <w:color w:val="000000" w:themeColor="text1"/>
          <w:sz w:val="20"/>
          <w:szCs w:val="20"/>
          <w:lang w:val="en-US"/>
        </w:rPr>
        <w:t xml:space="preserve">*: Pathways overlapping with up-regulated pathways in the </w:t>
      </w:r>
      <w:proofErr w:type="spellStart"/>
      <w:r w:rsidRPr="00870C62">
        <w:rPr>
          <w:rFonts w:cs="Times New Roman"/>
          <w:i/>
          <w:color w:val="000000" w:themeColor="text1"/>
          <w:sz w:val="20"/>
          <w:szCs w:val="20"/>
          <w:lang w:val="en-US"/>
        </w:rPr>
        <w:t>xmrk</w:t>
      </w:r>
      <w:proofErr w:type="spellEnd"/>
      <w:r w:rsidRPr="00870C62">
        <w:rPr>
          <w:rFonts w:cs="Times New Roman"/>
          <w:color w:val="000000" w:themeColor="text1"/>
          <w:sz w:val="20"/>
          <w:szCs w:val="20"/>
          <w:lang w:val="en-US"/>
        </w:rPr>
        <w:t>-induced zebrafish liver cancer.</w:t>
      </w:r>
    </w:p>
    <w:p w:rsidR="00663231" w:rsidRDefault="00663231" w:rsidP="007A1850">
      <w:pPr>
        <w:spacing w:line="360" w:lineRule="auto"/>
        <w:jc w:val="center"/>
        <w:rPr>
          <w:rFonts w:cs="Times New Roman"/>
          <w:b/>
          <w:color w:val="000000" w:themeColor="text1"/>
          <w:sz w:val="24"/>
          <w:szCs w:val="24"/>
          <w:lang w:val="en-US"/>
        </w:rPr>
      </w:pPr>
    </w:p>
    <w:p w:rsidR="007A1850" w:rsidRPr="00663231" w:rsidRDefault="007A1850" w:rsidP="007A1850">
      <w:pPr>
        <w:spacing w:line="360" w:lineRule="auto"/>
        <w:jc w:val="center"/>
        <w:rPr>
          <w:rFonts w:cs="Times New Roman"/>
          <w:b/>
          <w:color w:val="000000" w:themeColor="text1"/>
          <w:sz w:val="24"/>
          <w:szCs w:val="24"/>
          <w:lang w:val="en-US"/>
        </w:rPr>
      </w:pPr>
      <w:r w:rsidRPr="00663231">
        <w:rPr>
          <w:rFonts w:cs="Times New Roman"/>
          <w:b/>
          <w:color w:val="000000" w:themeColor="text1"/>
          <w:sz w:val="24"/>
          <w:szCs w:val="24"/>
          <w:lang w:val="en-US"/>
        </w:rPr>
        <w:t>Down</w:t>
      </w:r>
      <w:r w:rsidR="00870C62" w:rsidRPr="00663231">
        <w:rPr>
          <w:rFonts w:cs="Times New Roman"/>
          <w:b/>
          <w:color w:val="000000" w:themeColor="text1"/>
          <w:sz w:val="24"/>
          <w:szCs w:val="24"/>
          <w:lang w:val="en-US"/>
        </w:rPr>
        <w:t>-</w:t>
      </w:r>
      <w:r w:rsidRPr="00663231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regulated canonical pathways in the </w:t>
      </w:r>
      <w:proofErr w:type="spellStart"/>
      <w:r w:rsidRPr="00663231">
        <w:rPr>
          <w:rFonts w:cs="Times New Roman"/>
          <w:b/>
          <w:i/>
          <w:color w:val="000000" w:themeColor="text1"/>
          <w:sz w:val="24"/>
          <w:szCs w:val="24"/>
          <w:lang w:val="en-US"/>
        </w:rPr>
        <w:t>Myc</w:t>
      </w:r>
      <w:proofErr w:type="spellEnd"/>
      <w:r w:rsidRPr="00663231">
        <w:rPr>
          <w:rFonts w:cs="Times New Roman"/>
          <w:b/>
          <w:color w:val="000000" w:themeColor="text1"/>
          <w:sz w:val="24"/>
          <w:szCs w:val="24"/>
          <w:lang w:val="en-US"/>
        </w:rPr>
        <w:t>-induced zebrafish liver canc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0"/>
        <w:gridCol w:w="566"/>
        <w:gridCol w:w="709"/>
        <w:gridCol w:w="994"/>
        <w:gridCol w:w="1043"/>
      </w:tblGrid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NAME 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S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DR q-</w:t>
            </w:r>
            <w:proofErr w:type="spellStart"/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TRIATED_MUSCLE_CONTRAC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2.0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2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LYSO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2.1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USCLE_CONTRAC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2.1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33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GPCR_DOWNSTREAM_SIGNAL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77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89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ETABOLISM_OF_LIPIDS_AND_LIPOPROTEIN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19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LATELET_ACTIVATION_SIGNALING_AND_AGGREG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4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35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FERRIN_ENDOCYTOSIS_AND_RECYCL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72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4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IGNALING_BY_GPC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42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NEUROACTIVE_LIGAND_RECEPTOR_INTERAC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70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IRON_UPTAKE_AND_TRANS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47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71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ALPHA_LINOLENIC_ACID_ALA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87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78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LATENT_INFECTION_OF_HOMO_SAPIENS_WITH_MYCOBACTERIUM_TUBERCULO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79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ADIPOCYTOKINE_SIGNALING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89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97E-02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PORT_OF_GLUCOSE_AND_OTHER_SUGARS_BILE_SALTS_AND_ORGANIC_ACIDS_METAL_IONS_AND_AMINE_COMPOUND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3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KEGG_HYPERTROPHIC_CARDIOMYOPATHY_HC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8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YNTHESIS_SECRETION_AND_DEACYLATION_OF_GHRELI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40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DILATED_CARDIOMYOPATH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3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HEMOSTA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9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G_ALPHA_S_SIGNALLING_EVENT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46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EPITHELIAL_CELL_SIGNALING_IN_HELICOBACTER_PYLORI_INFEC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80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VIBRIO_CHOLERAE_INFEC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9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REGULATION_OF_INSULIN_SECRE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MHC_CLASS_II_ANTIGEN_PRESENT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95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MEMBRANE_TRANSPORT_OF_SMALL_MOLECUL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1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INSULIN_RECEPTOR_RECYCL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7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COMPLEMENT_AND_COAGULATION_CASCAD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8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02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ID_ERBB1_INTERNALIZATION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12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MISSION_ACROSS_CHEMICAL_SYNAPSE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ARRHYTHMOGENIC_RIGHT_VENTRICULAR_CARDIOMYOPATHY_ARVC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INCRETIN_SYNTHESIS_SECRETION_AND_INACTIV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GPCR_LIGAND_BIND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OPIOID_SIGNALL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IGNALING_BY_NOTCH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NEUROTRANSMITTER_RECEPTOR_BINDING_AND_DOWNSTREAM_TRANSMISSION_IN_THE_POSTSYNAPTIC_CELL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5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6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RE_NOTCH_PROCESSING_IN_GOLGI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BILE_ACID_AND_BILE_SALT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PEROXISOM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68E-03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CRIPTIONAL_ACTIVITY_OF_SMAD2_SMAD3_SMAD4_HETEROTRIMER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8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GLUTATHIONE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OXYGEN_DEPENDENT_PROLINE_HYDROXYLATION_OF_HYPOXIA_INDUCIBLE_FACTOR_ALPHA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6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ID_IL8CXCR2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SYNTHESIS_OF_BILE_ACIDS_AND_BILE_SALT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5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VASOPRESSIN_REGULATED_WATER_REABSORP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9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TRANS_GOLGI_NETWORK_VESICLE_BUDDING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SNARE_INTERACTIONS_IN_VESICULAR_TRANS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8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ID_HEDGEHOG_GLI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6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EXTRACELLULAR_MATRIX_ORGANIZ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1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LEUKOCYTE_TRANSENDOTHELIAL_MIGRAT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6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NEURONAL_SYSTE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9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RETINOL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6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6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CARTA_RAB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1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REGULATION_OF_INSULIN_SECRETION_BY_GLUCAGON_LIKE_PEPTIDE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6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REACTOME_LIPID_DIGESTION_MOBILIZATION_AND_TRANSPORT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2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6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RIG_I_MDA5_MEDIATED_INDUCTION_OF_IFN_ALPHA_BETA_PATHWAY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29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7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CHEMOKINE_SIGNALING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45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PLATELET_HOMEOSTA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8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8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FATTY_ACID_METABOLIS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62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CARTA_EXTRINSIC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7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29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ACTOME_INNATE_IMMUNE_SYSTEM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00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0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PPAR_SIGNALING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6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JAK_STAT_SIGNALING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7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1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ID_INTEGRIN1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03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2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LONG_TERM_DEPRESSION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14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4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IOCARTA_AMI_PATHWAY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31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5E-01</w:t>
            </w:r>
          </w:p>
        </w:tc>
      </w:tr>
      <w:tr w:rsidR="007A1850" w:rsidRPr="007A1850" w:rsidTr="007A1850">
        <w:trPr>
          <w:trHeight w:val="300"/>
        </w:trPr>
        <w:tc>
          <w:tcPr>
            <w:tcW w:w="3057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GG_PRIMARY_BILE_ACID_BIOSYNTHESIS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1.5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7E-02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:rsidR="007A1850" w:rsidRPr="007A1850" w:rsidRDefault="007A1850" w:rsidP="007A185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A185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39E-01</w:t>
            </w:r>
          </w:p>
        </w:tc>
      </w:tr>
    </w:tbl>
    <w:p w:rsidR="001263B8" w:rsidRPr="007A1850" w:rsidRDefault="001263B8">
      <w:pPr>
        <w:rPr>
          <w:color w:val="000000" w:themeColor="text1"/>
          <w:lang w:val="en-US"/>
        </w:rPr>
      </w:pPr>
    </w:p>
    <w:sectPr w:rsidR="001263B8" w:rsidRPr="007A185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07C" w:rsidRDefault="008E607C" w:rsidP="001263B8">
      <w:pPr>
        <w:spacing w:after="0" w:line="240" w:lineRule="auto"/>
      </w:pPr>
      <w:r>
        <w:separator/>
      </w:r>
    </w:p>
  </w:endnote>
  <w:endnote w:type="continuationSeparator" w:id="0">
    <w:p w:rsidR="008E607C" w:rsidRDefault="008E607C" w:rsidP="00126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07C" w:rsidRDefault="008E607C" w:rsidP="001263B8">
      <w:pPr>
        <w:spacing w:after="0" w:line="240" w:lineRule="auto"/>
      </w:pPr>
      <w:r>
        <w:separator/>
      </w:r>
    </w:p>
  </w:footnote>
  <w:footnote w:type="continuationSeparator" w:id="0">
    <w:p w:rsidR="008E607C" w:rsidRDefault="008E607C" w:rsidP="00126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D82"/>
    <w:rsid w:val="00023A58"/>
    <w:rsid w:val="0008287B"/>
    <w:rsid w:val="000D094B"/>
    <w:rsid w:val="0012034E"/>
    <w:rsid w:val="001263B8"/>
    <w:rsid w:val="00134B29"/>
    <w:rsid w:val="001504C2"/>
    <w:rsid w:val="00164D45"/>
    <w:rsid w:val="00180C9B"/>
    <w:rsid w:val="001979D9"/>
    <w:rsid w:val="001A2B31"/>
    <w:rsid w:val="001C7501"/>
    <w:rsid w:val="001E0E1D"/>
    <w:rsid w:val="001F3610"/>
    <w:rsid w:val="002611BC"/>
    <w:rsid w:val="00292B26"/>
    <w:rsid w:val="003160F4"/>
    <w:rsid w:val="003771BB"/>
    <w:rsid w:val="00382C68"/>
    <w:rsid w:val="003C0873"/>
    <w:rsid w:val="004445C6"/>
    <w:rsid w:val="004509F4"/>
    <w:rsid w:val="00456A9A"/>
    <w:rsid w:val="0046370D"/>
    <w:rsid w:val="00484C83"/>
    <w:rsid w:val="004B4EDE"/>
    <w:rsid w:val="004C1DF6"/>
    <w:rsid w:val="004F216F"/>
    <w:rsid w:val="005137FF"/>
    <w:rsid w:val="00533A73"/>
    <w:rsid w:val="00545D01"/>
    <w:rsid w:val="0058051C"/>
    <w:rsid w:val="005A0165"/>
    <w:rsid w:val="005D5088"/>
    <w:rsid w:val="00663231"/>
    <w:rsid w:val="006770C1"/>
    <w:rsid w:val="00680689"/>
    <w:rsid w:val="006A3EFC"/>
    <w:rsid w:val="006A7577"/>
    <w:rsid w:val="006F0AD8"/>
    <w:rsid w:val="007046CE"/>
    <w:rsid w:val="00711710"/>
    <w:rsid w:val="00716710"/>
    <w:rsid w:val="00723D82"/>
    <w:rsid w:val="00763223"/>
    <w:rsid w:val="00771123"/>
    <w:rsid w:val="007730F9"/>
    <w:rsid w:val="007A1850"/>
    <w:rsid w:val="007D4AF9"/>
    <w:rsid w:val="00814829"/>
    <w:rsid w:val="0083286C"/>
    <w:rsid w:val="00857EF9"/>
    <w:rsid w:val="00861ED0"/>
    <w:rsid w:val="00870C62"/>
    <w:rsid w:val="008B588C"/>
    <w:rsid w:val="008C2B89"/>
    <w:rsid w:val="008E0398"/>
    <w:rsid w:val="008E607C"/>
    <w:rsid w:val="00907FB4"/>
    <w:rsid w:val="009343BA"/>
    <w:rsid w:val="00982A5C"/>
    <w:rsid w:val="0098492B"/>
    <w:rsid w:val="00A36A2D"/>
    <w:rsid w:val="00A37B5C"/>
    <w:rsid w:val="00A37FA1"/>
    <w:rsid w:val="00A57990"/>
    <w:rsid w:val="00A86A70"/>
    <w:rsid w:val="00A955EA"/>
    <w:rsid w:val="00AB2668"/>
    <w:rsid w:val="00AC1D79"/>
    <w:rsid w:val="00AD0B75"/>
    <w:rsid w:val="00AD14AC"/>
    <w:rsid w:val="00B22C9C"/>
    <w:rsid w:val="00B30A5E"/>
    <w:rsid w:val="00B75618"/>
    <w:rsid w:val="00B94E4E"/>
    <w:rsid w:val="00BB4C27"/>
    <w:rsid w:val="00BB7DD8"/>
    <w:rsid w:val="00BC5AC2"/>
    <w:rsid w:val="00C05FE3"/>
    <w:rsid w:val="00C106B9"/>
    <w:rsid w:val="00C16F21"/>
    <w:rsid w:val="00C36E5F"/>
    <w:rsid w:val="00C441C6"/>
    <w:rsid w:val="00C85735"/>
    <w:rsid w:val="00C96321"/>
    <w:rsid w:val="00CD6C84"/>
    <w:rsid w:val="00CF7E84"/>
    <w:rsid w:val="00D15787"/>
    <w:rsid w:val="00D251AA"/>
    <w:rsid w:val="00D97A55"/>
    <w:rsid w:val="00DC4586"/>
    <w:rsid w:val="00DD363A"/>
    <w:rsid w:val="00DD4874"/>
    <w:rsid w:val="00DD7D74"/>
    <w:rsid w:val="00E3084C"/>
    <w:rsid w:val="00E4481F"/>
    <w:rsid w:val="00E53F1A"/>
    <w:rsid w:val="00E573F2"/>
    <w:rsid w:val="00E63CCF"/>
    <w:rsid w:val="00E70CCF"/>
    <w:rsid w:val="00E73DB6"/>
    <w:rsid w:val="00E947B7"/>
    <w:rsid w:val="00EA1304"/>
    <w:rsid w:val="00EC5098"/>
    <w:rsid w:val="00EF0F12"/>
    <w:rsid w:val="00EF70F7"/>
    <w:rsid w:val="00F1374F"/>
    <w:rsid w:val="00F3782D"/>
    <w:rsid w:val="00F45007"/>
    <w:rsid w:val="00F84F9D"/>
    <w:rsid w:val="00FC7C73"/>
    <w:rsid w:val="00FF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3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3B8"/>
  </w:style>
  <w:style w:type="paragraph" w:styleId="Footer">
    <w:name w:val="footer"/>
    <w:basedOn w:val="Normal"/>
    <w:link w:val="FooterChar"/>
    <w:uiPriority w:val="99"/>
    <w:unhideWhenUsed/>
    <w:rsid w:val="001263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3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3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3B8"/>
  </w:style>
  <w:style w:type="paragraph" w:styleId="Footer">
    <w:name w:val="footer"/>
    <w:basedOn w:val="Normal"/>
    <w:link w:val="FooterChar"/>
    <w:uiPriority w:val="99"/>
    <w:unhideWhenUsed/>
    <w:rsid w:val="001263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2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72</Words>
  <Characters>11028</Characters>
  <Application>Microsoft Office Word</Application>
  <DocSecurity>0</DocSecurity>
  <Lines>212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Weiling</dc:creator>
  <cp:lastModifiedBy>Gong Zhiyuan</cp:lastModifiedBy>
  <cp:revision>4</cp:revision>
  <dcterms:created xsi:type="dcterms:W3CDTF">2015-01-23T07:04:00Z</dcterms:created>
  <dcterms:modified xsi:type="dcterms:W3CDTF">2015-03-18T06:56:00Z</dcterms:modified>
</cp:coreProperties>
</file>